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1B636" w14:textId="77777777" w:rsidR="00500DA2" w:rsidRPr="00D6219F" w:rsidRDefault="00500DA2">
      <w:pPr>
        <w:rPr>
          <w:color w:val="FF0000"/>
          <w:lang w:val="en-US"/>
        </w:rPr>
      </w:pPr>
    </w:p>
    <w:p w14:paraId="0648014C" w14:textId="77777777" w:rsidR="001A327A" w:rsidRPr="00D6219F" w:rsidRDefault="001A327A" w:rsidP="005876EA">
      <w:pPr>
        <w:rPr>
          <w:rFonts w:ascii="Times New Roman" w:eastAsia="Times New Roman" w:hAnsi="Times New Roman" w:cs="Times New Roman"/>
          <w:lang w:val="en-US"/>
        </w:rPr>
      </w:pPr>
    </w:p>
    <w:p w14:paraId="1C2CC046" w14:textId="79C5A6E5" w:rsidR="00E12A16" w:rsidRPr="00762FD6" w:rsidRDefault="00271A80" w:rsidP="00762FD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t>S2 Table</w:t>
      </w:r>
      <w:r w:rsidR="00762FD6" w:rsidRPr="00762FD6">
        <w:rPr>
          <w:rFonts w:ascii="Times New Roman" w:hAnsi="Times New Roman" w:cs="Times New Roman"/>
          <w:lang w:val="en-GB"/>
        </w:rPr>
        <w:t xml:space="preserve">: </w:t>
      </w:r>
      <w:r w:rsidR="00762FD6" w:rsidRPr="00762FD6">
        <w:rPr>
          <w:rFonts w:ascii="Times New Roman" w:hAnsi="Times New Roman" w:cs="Times New Roman"/>
          <w:lang w:val="en-US"/>
        </w:rPr>
        <w:t>Univariate analysis of predictors of estimated glomerular filtration rate (</w:t>
      </w:r>
      <w:proofErr w:type="spellStart"/>
      <w:r w:rsidR="00762FD6" w:rsidRPr="00762FD6">
        <w:rPr>
          <w:rFonts w:ascii="Times New Roman" w:hAnsi="Times New Roman" w:cs="Times New Roman"/>
          <w:lang w:val="en-US"/>
        </w:rPr>
        <w:t>eGFR</w:t>
      </w:r>
      <w:proofErr w:type="spellEnd"/>
      <w:r w:rsidR="00762FD6" w:rsidRPr="00762FD6">
        <w:rPr>
          <w:rFonts w:ascii="Times New Roman" w:hAnsi="Times New Roman" w:cs="Times New Roman"/>
          <w:lang w:val="en-US"/>
        </w:rPr>
        <w:t xml:space="preserve">) decline </w:t>
      </w:r>
      <w:r w:rsidR="0074517D">
        <w:rPr>
          <w:rFonts w:ascii="Times New Roman" w:hAnsi="Times New Roman" w:cs="Times New Roman"/>
          <w:lang w:val="en-US"/>
        </w:rPr>
        <w:t>≥</w:t>
      </w:r>
      <w:r w:rsidR="00762FD6" w:rsidRPr="00762FD6">
        <w:rPr>
          <w:rFonts w:ascii="Times New Roman" w:hAnsi="Times New Roman" w:cs="Times New Roman"/>
          <w:lang w:val="en-US"/>
        </w:rPr>
        <w:t xml:space="preserve"> 5% in the study population (</w:t>
      </w:r>
      <w:r w:rsidR="00762FD6" w:rsidRPr="00762FD6">
        <w:rPr>
          <w:rFonts w:ascii="Times New Roman" w:hAnsi="Times New Roman" w:cs="Times New Roman"/>
          <w:lang w:val="en-GB"/>
        </w:rPr>
        <w:t>analysis performed without dichotomization of continues variables)</w:t>
      </w:r>
      <w:r w:rsidR="00762FD6">
        <w:rPr>
          <w:rFonts w:ascii="Times New Roman" w:hAnsi="Times New Roman" w:cs="Times New Roman"/>
          <w:lang w:val="en-GB"/>
        </w:rPr>
        <w:t>.</w:t>
      </w:r>
    </w:p>
    <w:p w14:paraId="40161D7B" w14:textId="77777777" w:rsidR="00762FD6" w:rsidRDefault="00762FD6">
      <w:pPr>
        <w:rPr>
          <w:rFonts w:ascii="Times New Roman" w:hAnsi="Times New Roman"/>
          <w:color w:val="FF0000"/>
          <w:lang w:val="en-US"/>
        </w:rPr>
      </w:pPr>
    </w:p>
    <w:tbl>
      <w:tblPr>
        <w:tblW w:w="5120" w:type="pct"/>
        <w:tblLook w:val="04A0" w:firstRow="1" w:lastRow="0" w:firstColumn="1" w:lastColumn="0" w:noHBand="0" w:noVBand="1"/>
      </w:tblPr>
      <w:tblGrid>
        <w:gridCol w:w="5075"/>
        <w:gridCol w:w="3654"/>
        <w:gridCol w:w="1355"/>
      </w:tblGrid>
      <w:tr w:rsidR="00E12A16" w14:paraId="1066ADD7" w14:textId="77777777" w:rsidTr="00762FD6">
        <w:trPr>
          <w:trHeight w:val="300"/>
        </w:trPr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8F759" w14:textId="77777777" w:rsidR="00E12A16" w:rsidRPr="00E12A16" w:rsidRDefault="00E12A16" w:rsidP="00E12A1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95FAD5" w14:textId="77777777" w:rsidR="00E12A16" w:rsidRPr="00A166BC" w:rsidRDefault="00E12A16" w:rsidP="00E12A1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66B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OR (95% CI) </w:t>
            </w:r>
          </w:p>
          <w:p w14:paraId="0DC48DA1" w14:textId="77777777" w:rsidR="00E12A16" w:rsidRPr="00A166BC" w:rsidRDefault="00E12A16" w:rsidP="00E12A1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66B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A2192" w14:textId="77777777" w:rsidR="00E12A16" w:rsidRPr="00A166BC" w:rsidRDefault="00E12A16" w:rsidP="00E12A1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66B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608A5" w:rsidRPr="00A608A5" w14:paraId="649B38F1" w14:textId="77777777" w:rsidTr="00762FD6">
        <w:trPr>
          <w:trHeight w:val="300"/>
        </w:trPr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7D5BD" w14:textId="4921554B" w:rsidR="00A608A5" w:rsidRPr="00A608A5" w:rsidRDefault="00A166BC" w:rsidP="00A166B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Baseline</w:t>
            </w:r>
            <w:r w:rsidR="00A608A5" w:rsidRPr="00A608A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 xml:space="preserve"> HCV</w:t>
            </w:r>
            <w:r w:rsidR="00762FD6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-</w:t>
            </w:r>
            <w:r w:rsidR="00A608A5" w:rsidRPr="00A608A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RNA</w:t>
            </w:r>
            <w:r w:rsidR="00762FD6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log</w:t>
            </w:r>
            <w:r w:rsidRPr="00A166BC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vertAlign w:val="subscript"/>
                <w:lang w:val="en-GB"/>
              </w:rPr>
              <w:t>10</w:t>
            </w:r>
            <w:bookmarkStart w:id="0" w:name="_GoBack"/>
            <w:bookmarkEnd w:id="0"/>
            <w:r w:rsidR="00762FD6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F9C2F" w14:textId="77777777" w:rsidR="00A608A5" w:rsidRPr="00A608A5" w:rsidRDefault="00A608A5" w:rsidP="00A608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608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8 (0.6-1.0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79FD3" w14:textId="77777777" w:rsidR="00A608A5" w:rsidRPr="00E8059D" w:rsidRDefault="00A608A5" w:rsidP="00A608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5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A608A5" w:rsidRPr="00A608A5" w14:paraId="5562F805" w14:textId="77777777" w:rsidTr="00762FD6">
        <w:trPr>
          <w:trHeight w:val="300"/>
        </w:trPr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466D8" w14:textId="77777777" w:rsidR="00A608A5" w:rsidRPr="00A608A5" w:rsidRDefault="00A608A5" w:rsidP="00A608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A608A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 xml:space="preserve">Years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HCV</w:t>
            </w:r>
          </w:p>
        </w:tc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A3886" w14:textId="77777777" w:rsidR="00A608A5" w:rsidRPr="00A608A5" w:rsidRDefault="00A608A5" w:rsidP="00A608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608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0 (1.0-1.1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72E2C" w14:textId="77777777" w:rsidR="00A608A5" w:rsidRPr="00E8059D" w:rsidRDefault="00A608A5" w:rsidP="00A608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05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3</w:t>
            </w:r>
          </w:p>
        </w:tc>
      </w:tr>
      <w:tr w:rsidR="00A608A5" w:rsidRPr="00A608A5" w14:paraId="6254F98A" w14:textId="77777777" w:rsidTr="00762FD6">
        <w:trPr>
          <w:trHeight w:val="300"/>
        </w:trPr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1ADD5" w14:textId="77777777" w:rsidR="00A608A5" w:rsidRPr="00A608A5" w:rsidRDefault="00A608A5" w:rsidP="00A608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A608A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 xml:space="preserve">Years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HIV</w:t>
            </w:r>
          </w:p>
        </w:tc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6B24D" w14:textId="77777777" w:rsidR="00A608A5" w:rsidRPr="00A608A5" w:rsidRDefault="00A608A5" w:rsidP="00A608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608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0 (1.0-1.1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2F95A" w14:textId="77777777" w:rsidR="00A608A5" w:rsidRPr="00E8059D" w:rsidRDefault="00A608A5" w:rsidP="00A608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05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0</w:t>
            </w:r>
          </w:p>
        </w:tc>
      </w:tr>
      <w:tr w:rsidR="00A608A5" w:rsidRPr="00A608A5" w14:paraId="7C23754F" w14:textId="77777777" w:rsidTr="00762FD6">
        <w:trPr>
          <w:trHeight w:val="300"/>
        </w:trPr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6091C" w14:textId="77777777" w:rsidR="00A608A5" w:rsidRPr="00A608A5" w:rsidRDefault="00A608A5" w:rsidP="00A608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A608A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8592E" w14:textId="77777777" w:rsidR="00A608A5" w:rsidRPr="00A608A5" w:rsidRDefault="00A608A5" w:rsidP="00A608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608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0 (1.0-1.1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203AB" w14:textId="77777777" w:rsidR="00A608A5" w:rsidRPr="00E8059D" w:rsidRDefault="00A608A5" w:rsidP="00A608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05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6</w:t>
            </w:r>
          </w:p>
        </w:tc>
      </w:tr>
      <w:tr w:rsidR="00762FD6" w:rsidRPr="001B6DA4" w14:paraId="0CC5E558" w14:textId="77777777" w:rsidTr="00762FD6">
        <w:trPr>
          <w:trHeight w:val="300"/>
        </w:trPr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BE85F" w14:textId="77777777" w:rsidR="00762FD6" w:rsidRPr="001A327A" w:rsidRDefault="00762FD6" w:rsidP="00762FD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1A327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AST</w:t>
            </w:r>
          </w:p>
        </w:tc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E6E62" w14:textId="77777777" w:rsidR="00762FD6" w:rsidRPr="001A327A" w:rsidRDefault="00762FD6" w:rsidP="00762FD6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32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0.9-1.0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D98C5" w14:textId="77777777" w:rsidR="00762FD6" w:rsidRPr="00E8059D" w:rsidRDefault="00762FD6" w:rsidP="00762FD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05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8</w:t>
            </w:r>
          </w:p>
        </w:tc>
      </w:tr>
      <w:tr w:rsidR="00762FD6" w:rsidRPr="001B6DA4" w14:paraId="2F0F9F8B" w14:textId="77777777" w:rsidTr="00762FD6">
        <w:trPr>
          <w:trHeight w:val="300"/>
        </w:trPr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C2BAD" w14:textId="77777777" w:rsidR="00762FD6" w:rsidRPr="001A327A" w:rsidRDefault="00762FD6" w:rsidP="00762FD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1A327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ALT</w:t>
            </w:r>
          </w:p>
        </w:tc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442FF" w14:textId="77777777" w:rsidR="00762FD6" w:rsidRPr="001A327A" w:rsidRDefault="00762FD6" w:rsidP="00762FD6">
            <w:pPr>
              <w:pStyle w:val="Paragrafoelenco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A32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0.9-1.0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AFE7D" w14:textId="77777777" w:rsidR="00762FD6" w:rsidRPr="00E8059D" w:rsidRDefault="00762FD6" w:rsidP="00762FD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8059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1</w:t>
            </w:r>
          </w:p>
        </w:tc>
      </w:tr>
      <w:tr w:rsidR="00762FD6" w:rsidRPr="001B6DA4" w14:paraId="05B91642" w14:textId="77777777" w:rsidTr="00762FD6">
        <w:trPr>
          <w:trHeight w:val="300"/>
        </w:trPr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85744" w14:textId="77777777" w:rsidR="00762FD6" w:rsidRPr="003F2104" w:rsidRDefault="00762FD6" w:rsidP="00762FD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3F2104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LT</w:t>
            </w:r>
          </w:p>
        </w:tc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86EEC" w14:textId="77777777" w:rsidR="00762FD6" w:rsidRPr="003F2104" w:rsidRDefault="00762FD6" w:rsidP="00762FD6">
            <w:pPr>
              <w:pStyle w:val="Paragrafoelenco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F21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1.0-1.0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41573" w14:textId="77777777" w:rsidR="00762FD6" w:rsidRPr="00E8059D" w:rsidRDefault="00762FD6" w:rsidP="00762FD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5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</w:tbl>
    <w:p w14:paraId="77584EC2" w14:textId="77777777" w:rsidR="00A608A5" w:rsidRDefault="00A608A5">
      <w:pPr>
        <w:rPr>
          <w:rFonts w:ascii="Times New Roman" w:hAnsi="Times New Roman"/>
          <w:color w:val="FF0000"/>
          <w:lang w:val="en-US"/>
        </w:rPr>
      </w:pPr>
    </w:p>
    <w:p w14:paraId="4F36795D" w14:textId="77777777" w:rsidR="00762FD6" w:rsidRDefault="00762FD6">
      <w:pPr>
        <w:rPr>
          <w:rFonts w:ascii="Times New Roman" w:hAnsi="Times New Roman"/>
          <w:color w:val="FF0000"/>
          <w:lang w:val="en-US"/>
        </w:rPr>
      </w:pPr>
    </w:p>
    <w:p w14:paraId="4DE48587" w14:textId="77777777" w:rsidR="00E12A16" w:rsidRPr="00D6219F" w:rsidRDefault="00E12A16">
      <w:pPr>
        <w:rPr>
          <w:rFonts w:ascii="Calibri" w:hAnsi="Calibri"/>
          <w:color w:val="FF0000"/>
          <w:lang w:val="en-US"/>
        </w:rPr>
      </w:pPr>
    </w:p>
    <w:p w14:paraId="6E9E8AB2" w14:textId="402FAE1B" w:rsidR="00E12A16" w:rsidRDefault="00A166BC" w:rsidP="00E12A16">
      <w:pPr>
        <w:rPr>
          <w:rFonts w:ascii="Times New Roman" w:hAnsi="Times New Roman" w:cs="Times New Roman"/>
          <w:lang w:val="en-US"/>
        </w:rPr>
      </w:pPr>
      <w:r w:rsidRPr="00A166BC">
        <w:rPr>
          <w:rFonts w:ascii="Times New Roman" w:hAnsi="Times New Roman" w:cs="Times New Roman"/>
          <w:lang w:val="en-US"/>
        </w:rPr>
        <w:t xml:space="preserve">AST: </w:t>
      </w:r>
      <w:r>
        <w:rPr>
          <w:rFonts w:ascii="Times New Roman" w:hAnsi="Times New Roman" w:cs="Times New Roman"/>
          <w:lang w:val="en-US"/>
        </w:rPr>
        <w:t xml:space="preserve">aspartate </w:t>
      </w:r>
      <w:r w:rsidR="00945D6C">
        <w:rPr>
          <w:rFonts w:ascii="Times New Roman" w:hAnsi="Times New Roman" w:cs="Times New Roman"/>
          <w:lang w:val="en-US"/>
        </w:rPr>
        <w:t>amino</w:t>
      </w:r>
      <w:r>
        <w:rPr>
          <w:rFonts w:ascii="Times New Roman" w:hAnsi="Times New Roman" w:cs="Times New Roman"/>
          <w:lang w:val="en-US"/>
        </w:rPr>
        <w:t xml:space="preserve">transferase; </w:t>
      </w:r>
      <w:r w:rsidRPr="00A166BC">
        <w:rPr>
          <w:rFonts w:ascii="Times New Roman" w:hAnsi="Times New Roman" w:cs="Times New Roman"/>
          <w:lang w:val="en-US"/>
        </w:rPr>
        <w:t>ALT:</w:t>
      </w:r>
      <w:r>
        <w:rPr>
          <w:rFonts w:ascii="Times New Roman" w:hAnsi="Times New Roman" w:cs="Times New Roman"/>
          <w:lang w:val="en-US"/>
        </w:rPr>
        <w:t xml:space="preserve"> alanine aminotransferase</w:t>
      </w:r>
      <w:r w:rsidRPr="00A166BC">
        <w:rPr>
          <w:rFonts w:ascii="Times New Roman" w:hAnsi="Times New Roman" w:cs="Times New Roman"/>
          <w:lang w:val="en-US"/>
        </w:rPr>
        <w:t>; PLT: platelets.</w:t>
      </w:r>
    </w:p>
    <w:p w14:paraId="2987147F" w14:textId="09A22771" w:rsidR="00710A02" w:rsidRPr="00A166BC" w:rsidRDefault="00710A02" w:rsidP="00710A02">
      <w:pPr>
        <w:rPr>
          <w:rFonts w:ascii="Times New Roman" w:hAnsi="Times New Roman" w:cs="Times New Roman"/>
          <w:lang w:val="en-US"/>
        </w:rPr>
      </w:pPr>
    </w:p>
    <w:sectPr w:rsidR="00710A02" w:rsidRPr="00A166BC" w:rsidSect="00455A5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1F671E"/>
    <w:multiLevelType w:val="multilevel"/>
    <w:tmpl w:val="6FCAFB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>
    <w:nsid w:val="7BC0432A"/>
    <w:multiLevelType w:val="multilevel"/>
    <w:tmpl w:val="CF825E6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>
    <w:nsid w:val="7D7C5512"/>
    <w:multiLevelType w:val="multilevel"/>
    <w:tmpl w:val="CECACC5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DA2"/>
    <w:rsid w:val="00087801"/>
    <w:rsid w:val="001661C6"/>
    <w:rsid w:val="00171AB0"/>
    <w:rsid w:val="001A327A"/>
    <w:rsid w:val="001E0C85"/>
    <w:rsid w:val="002165E0"/>
    <w:rsid w:val="00271A80"/>
    <w:rsid w:val="002D3765"/>
    <w:rsid w:val="00325E69"/>
    <w:rsid w:val="00391DCA"/>
    <w:rsid w:val="003F2104"/>
    <w:rsid w:val="00427053"/>
    <w:rsid w:val="00455A55"/>
    <w:rsid w:val="00462F53"/>
    <w:rsid w:val="004A4628"/>
    <w:rsid w:val="004D38A3"/>
    <w:rsid w:val="004E2AD3"/>
    <w:rsid w:val="00500DA2"/>
    <w:rsid w:val="005532C3"/>
    <w:rsid w:val="005876EA"/>
    <w:rsid w:val="005920DA"/>
    <w:rsid w:val="0063673B"/>
    <w:rsid w:val="006F3E02"/>
    <w:rsid w:val="00710A02"/>
    <w:rsid w:val="0074517D"/>
    <w:rsid w:val="00762FD6"/>
    <w:rsid w:val="007E0C97"/>
    <w:rsid w:val="008747FA"/>
    <w:rsid w:val="00945D6C"/>
    <w:rsid w:val="009F7B93"/>
    <w:rsid w:val="00A166BC"/>
    <w:rsid w:val="00A608A5"/>
    <w:rsid w:val="00A72D52"/>
    <w:rsid w:val="00AE15FB"/>
    <w:rsid w:val="00C93173"/>
    <w:rsid w:val="00D6219F"/>
    <w:rsid w:val="00DE30FF"/>
    <w:rsid w:val="00E104FD"/>
    <w:rsid w:val="00E12A16"/>
    <w:rsid w:val="00E8059D"/>
    <w:rsid w:val="00F3197A"/>
    <w:rsid w:val="00F9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BB9C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00DA2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F3197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3197A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3197A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197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197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197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319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00DA2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F3197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3197A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3197A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197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197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197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319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6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taramasso</dc:creator>
  <cp:lastModifiedBy>Lucia Taramasso</cp:lastModifiedBy>
  <cp:revision>3</cp:revision>
  <dcterms:created xsi:type="dcterms:W3CDTF">2018-02-01T06:55:00Z</dcterms:created>
  <dcterms:modified xsi:type="dcterms:W3CDTF">2018-02-01T06:56:00Z</dcterms:modified>
</cp:coreProperties>
</file>